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CDB03" w14:textId="58A8B8CF" w:rsidR="00051565" w:rsidRPr="00051565" w:rsidRDefault="00051565" w:rsidP="00051565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</w:t>
      </w:r>
      <w:r w:rsidR="0033780D">
        <w:rPr>
          <w:b/>
          <w:bCs/>
        </w:rPr>
        <w:t>al Materials</w:t>
      </w:r>
      <w:r w:rsidR="0087686E">
        <w:rPr>
          <w:b/>
          <w:bCs/>
        </w:rPr>
        <w:t xml:space="preserve"> (S1)</w:t>
      </w:r>
    </w:p>
    <w:p w14:paraId="0CC893A9" w14:textId="066ACA1A" w:rsidR="00051565" w:rsidRPr="00051565" w:rsidRDefault="00051565" w:rsidP="00051565">
      <w:pPr>
        <w:spacing w:line="480" w:lineRule="auto"/>
        <w:rPr>
          <w:b/>
          <w:bCs/>
        </w:rPr>
      </w:pPr>
      <w:r w:rsidRPr="00051565">
        <w:rPr>
          <w:b/>
          <w:bCs/>
        </w:rPr>
        <w:t>Maternal Sensitivity</w:t>
      </w:r>
      <w:r w:rsidRPr="00051565">
        <w:rPr>
          <w:b/>
          <w:bCs/>
        </w:rPr>
        <w:t>: Mother-Child Interaction Tasks</w:t>
      </w:r>
    </w:p>
    <w:p w14:paraId="728AF111" w14:textId="77777777" w:rsidR="00051565" w:rsidRDefault="00051565" w:rsidP="00051565">
      <w:pPr>
        <w:spacing w:line="480" w:lineRule="auto"/>
        <w:rPr>
          <w:b/>
          <w:bCs/>
        </w:rPr>
      </w:pPr>
      <w:r w:rsidRPr="00051565">
        <w:rPr>
          <w:b/>
          <w:bCs/>
          <w:i/>
          <w:iCs/>
        </w:rPr>
        <w:t>Procedures</w:t>
      </w:r>
      <w:r>
        <w:rPr>
          <w:b/>
          <w:bCs/>
        </w:rPr>
        <w:t xml:space="preserve"> </w:t>
      </w:r>
    </w:p>
    <w:p w14:paraId="05D57B23" w14:textId="17A365F4" w:rsidR="00051565" w:rsidRDefault="00051565" w:rsidP="00051565">
      <w:pPr>
        <w:spacing w:line="480" w:lineRule="auto"/>
        <w:ind w:firstLine="720"/>
      </w:pPr>
      <w:r w:rsidRPr="00D63901">
        <w:t xml:space="preserve">Trained observers videotaped mother-child interactions during 15-20 min semi-structured sessions when the child was 6, 15, 24, 36, and 54 months of age, in Grades 1, 3, and 5 (approximately </w:t>
      </w:r>
      <w:r w:rsidRPr="00032937">
        <w:t>6, 8, and 10 years of age),</w:t>
      </w:r>
      <w:r w:rsidRPr="00D63901">
        <w:t xml:space="preserve"> and at age 15. </w:t>
      </w:r>
    </w:p>
    <w:p w14:paraId="69E19ECA" w14:textId="77777777" w:rsidR="00051565" w:rsidRDefault="00051565" w:rsidP="00051565">
      <w:pPr>
        <w:spacing w:line="480" w:lineRule="auto"/>
        <w:ind w:firstLine="720"/>
      </w:pPr>
      <w:r>
        <w:t xml:space="preserve">At the </w:t>
      </w:r>
      <w:r w:rsidRPr="00D63901">
        <w:t>6 months</w:t>
      </w:r>
      <w:r>
        <w:t xml:space="preserve"> assessment</w:t>
      </w:r>
      <w:r w:rsidRPr="00D63901">
        <w:t>, mothers play</w:t>
      </w:r>
      <w:r>
        <w:t>ed</w:t>
      </w:r>
      <w:r w:rsidRPr="00D63901">
        <w:t xml:space="preserve"> with their </w:t>
      </w:r>
      <w:r>
        <w:t>infant</w:t>
      </w:r>
      <w:r w:rsidRPr="00D63901">
        <w:t xml:space="preserve"> for 7-8 min with toys of their choosing and then for 7-8 min with toys provided by the observer. At 15 and 24 months, mothers show</w:t>
      </w:r>
      <w:r>
        <w:t>ed</w:t>
      </w:r>
      <w:r w:rsidRPr="00D63901">
        <w:t xml:space="preserve"> their </w:t>
      </w:r>
      <w:r>
        <w:t>infant</w:t>
      </w:r>
      <w:r w:rsidRPr="00D63901">
        <w:t xml:space="preserve"> age-appropriate toys </w:t>
      </w:r>
      <w:r>
        <w:t xml:space="preserve">and games </w:t>
      </w:r>
      <w:r w:rsidRPr="00D63901">
        <w:t>in three containers in a set order. At 36 months, mothers and children play</w:t>
      </w:r>
      <w:r>
        <w:t xml:space="preserve">ed </w:t>
      </w:r>
      <w:r w:rsidRPr="00D63901">
        <w:t xml:space="preserve">with toys </w:t>
      </w:r>
      <w:r>
        <w:t xml:space="preserve">and games </w:t>
      </w:r>
      <w:r w:rsidRPr="00D63901">
        <w:t xml:space="preserve">contained in three separate boxes. </w:t>
      </w:r>
      <w:r>
        <w:t xml:space="preserve">Activities </w:t>
      </w:r>
      <w:r w:rsidRPr="00D63901">
        <w:t xml:space="preserve">were chosen because they would be interesting to children </w:t>
      </w:r>
      <w:r>
        <w:t xml:space="preserve">based on </w:t>
      </w:r>
      <w:r w:rsidRPr="00D63901">
        <w:t>age, foster</w:t>
      </w:r>
      <w:r>
        <w:t xml:space="preserve">ed </w:t>
      </w:r>
      <w:r w:rsidRPr="00D63901">
        <w:t>different types of activities, and ha</w:t>
      </w:r>
      <w:r>
        <w:t>d</w:t>
      </w:r>
      <w:r w:rsidRPr="00D63901">
        <w:t xml:space="preserve"> the potential to be used differently by the children and their mothers.</w:t>
      </w:r>
    </w:p>
    <w:p w14:paraId="0F95AA9D" w14:textId="77777777" w:rsidR="00051565" w:rsidRDefault="00051565" w:rsidP="00051565">
      <w:pPr>
        <w:spacing w:line="480" w:lineRule="auto"/>
        <w:ind w:firstLine="720"/>
      </w:pPr>
      <w:r w:rsidRPr="00D63901">
        <w:t>At 54 months, mothers and their children participated in three tasks. The first two tasks were designed to be too difficult for 54-month-old children to complete independently</w:t>
      </w:r>
      <w:r>
        <w:t xml:space="preserve">, requiring </w:t>
      </w:r>
      <w:r w:rsidRPr="00D63901">
        <w:t xml:space="preserve">the mothers’ instruction and assistance. </w:t>
      </w:r>
      <w:r>
        <w:t>A</w:t>
      </w:r>
      <w:r w:rsidRPr="00D63901">
        <w:t xml:space="preserve">ctivities included completing a maze using an Etch-A-Sketch, building towers of blocks of various shapes and sizes, and playing with six hand puppets together. </w:t>
      </w:r>
    </w:p>
    <w:p w14:paraId="7BBF0CD8" w14:textId="77777777" w:rsidR="00051565" w:rsidRPr="00D63901" w:rsidRDefault="00051565" w:rsidP="00051565">
      <w:pPr>
        <w:spacing w:line="480" w:lineRule="auto"/>
        <w:ind w:firstLine="720"/>
        <w:rPr>
          <w:highlight w:val="yellow"/>
        </w:rPr>
      </w:pPr>
      <w:r w:rsidRPr="00D63901">
        <w:t>In grade 1, mothers and children participated in three activities</w:t>
      </w:r>
      <w:r>
        <w:t xml:space="preserve"> requiring coordination and planning</w:t>
      </w:r>
      <w:r w:rsidRPr="00D63901">
        <w:t>. The first activity involved the mother and child operating an Etch-A-Sketch together to draw a picture of a house and a tree on the screen. The second activity requir</w:t>
      </w:r>
      <w:r>
        <w:t xml:space="preserve">ed the </w:t>
      </w:r>
      <w:r w:rsidRPr="00D63901">
        <w:t>child to use colored shapes to fill in three geometric cutout frames</w:t>
      </w:r>
      <w:r>
        <w:t xml:space="preserve">, a </w:t>
      </w:r>
      <w:r w:rsidRPr="00D63901">
        <w:t xml:space="preserve">task expected to be </w:t>
      </w:r>
      <w:r>
        <w:t xml:space="preserve">too </w:t>
      </w:r>
      <w:r w:rsidRPr="00D63901">
        <w:lastRenderedPageBreak/>
        <w:t xml:space="preserve">difficult for most first graders to carry out independently. The third activity was an interactive card game in which mothers and children competed to win cards. </w:t>
      </w:r>
    </w:p>
    <w:p w14:paraId="6B5CA311" w14:textId="77777777" w:rsidR="00051565" w:rsidRPr="00D63901" w:rsidRDefault="00051565" w:rsidP="00051565">
      <w:pPr>
        <w:spacing w:line="480" w:lineRule="auto"/>
        <w:ind w:firstLine="720"/>
      </w:pPr>
      <w:r w:rsidRPr="00D63901">
        <w:t xml:space="preserve">In grade 3, mothers and children participated in a </w:t>
      </w:r>
      <w:proofErr w:type="gramStart"/>
      <w:r w:rsidRPr="00D63901">
        <w:t>rules</w:t>
      </w:r>
      <w:proofErr w:type="gramEnd"/>
      <w:r w:rsidRPr="00D63901">
        <w:t xml:space="preserve"> discussion task and a problem-solving task. In the </w:t>
      </w:r>
      <w:r>
        <w:t xml:space="preserve">discussion </w:t>
      </w:r>
      <w:r w:rsidRPr="00D63901">
        <w:t>task, the mother and child select</w:t>
      </w:r>
      <w:r>
        <w:t>ed a</w:t>
      </w:r>
      <w:r w:rsidRPr="00D63901">
        <w:t xml:space="preserve"> card </w:t>
      </w:r>
      <w:r>
        <w:t xml:space="preserve">to discuss </w:t>
      </w:r>
      <w:r w:rsidRPr="00D63901">
        <w:t xml:space="preserve">from three </w:t>
      </w:r>
      <w:r>
        <w:t xml:space="preserve">sets of cards containing </w:t>
      </w:r>
      <w:r w:rsidRPr="00D63901">
        <w:t>kid rules, parent rules, and difficult decisions. The problem-solving</w:t>
      </w:r>
      <w:r>
        <w:t xml:space="preserve"> task required the </w:t>
      </w:r>
      <w:r w:rsidRPr="00D63901">
        <w:t xml:space="preserve">mother and child </w:t>
      </w:r>
      <w:r>
        <w:t xml:space="preserve">to plan </w:t>
      </w:r>
      <w:r w:rsidRPr="00D63901">
        <w:t xml:space="preserve">how they would </w:t>
      </w:r>
      <w:r>
        <w:t xml:space="preserve">accomplish </w:t>
      </w:r>
      <w:r w:rsidRPr="00D63901">
        <w:t>11 errands in a tr</w:t>
      </w:r>
      <w:r>
        <w:t>ip around a town.</w:t>
      </w:r>
    </w:p>
    <w:p w14:paraId="5BE8B2E4" w14:textId="77777777" w:rsidR="00051565" w:rsidRDefault="00051565" w:rsidP="00051565">
      <w:pPr>
        <w:spacing w:line="480" w:lineRule="auto"/>
        <w:ind w:firstLine="720"/>
      </w:pPr>
      <w:r w:rsidRPr="00D63901">
        <w:t>In grade 5, the mother</w:t>
      </w:r>
      <w:r>
        <w:t xml:space="preserve"> and </w:t>
      </w:r>
      <w:r w:rsidRPr="00D63901">
        <w:t xml:space="preserve">child </w:t>
      </w:r>
      <w:r>
        <w:t xml:space="preserve">participated </w:t>
      </w:r>
      <w:r w:rsidRPr="00D63901">
        <w:t xml:space="preserve">in a </w:t>
      </w:r>
      <w:r>
        <w:t xml:space="preserve">family issues </w:t>
      </w:r>
      <w:r w:rsidRPr="00D63901">
        <w:t xml:space="preserve">discussion task and a shared problem-solving activity. In </w:t>
      </w:r>
      <w:r>
        <w:t xml:space="preserve">the discussion task, </w:t>
      </w:r>
      <w:proofErr w:type="gramStart"/>
      <w:r w:rsidRPr="00D63901">
        <w:t>mother</w:t>
      </w:r>
      <w:proofErr w:type="gramEnd"/>
      <w:r w:rsidRPr="00D63901">
        <w:t xml:space="preserve"> and child selected topics from a set of 22 cards related to typical family issues and then discussed their perspectives. </w:t>
      </w:r>
      <w:r>
        <w:t xml:space="preserve">In the </w:t>
      </w:r>
      <w:r w:rsidRPr="00D63901">
        <w:t>problem-solving task</w:t>
      </w:r>
      <w:r>
        <w:t xml:space="preserve">, </w:t>
      </w:r>
      <w:r w:rsidRPr="00D63901">
        <w:t xml:space="preserve">mother and child </w:t>
      </w:r>
      <w:r>
        <w:t xml:space="preserve">attempted to construct </w:t>
      </w:r>
      <w:r w:rsidRPr="00D63901">
        <w:t xml:space="preserve">an egg bungee jump </w:t>
      </w:r>
      <w:r>
        <w:t xml:space="preserve">using a </w:t>
      </w:r>
      <w:r w:rsidRPr="00D63901">
        <w:t xml:space="preserve">set of construction materials. </w:t>
      </w:r>
    </w:p>
    <w:p w14:paraId="0923CE71" w14:textId="77777777" w:rsidR="00051565" w:rsidRDefault="00051565" w:rsidP="00051565">
      <w:pPr>
        <w:spacing w:line="480" w:lineRule="auto"/>
        <w:ind w:firstLine="720"/>
      </w:pPr>
      <w:r>
        <w:t>At the 15-year assessment, t</w:t>
      </w:r>
      <w:r w:rsidRPr="00D63901">
        <w:t xml:space="preserve">he adolescent selected </w:t>
      </w:r>
      <w:r>
        <w:t xml:space="preserve">two </w:t>
      </w:r>
      <w:r w:rsidRPr="00D63901">
        <w:t>topics from a list (e.g., chores, homework, money)</w:t>
      </w:r>
      <w:r>
        <w:t xml:space="preserve"> of topics parents and adolescents often disagree about. Mothers and adolescents discussed these areas for up to 8 minutes</w:t>
      </w:r>
      <w:r w:rsidRPr="00D63901">
        <w:t xml:space="preserve"> (minimum of 5 min)</w:t>
      </w:r>
      <w:r>
        <w:t>.</w:t>
      </w:r>
      <w:r w:rsidRPr="00D63901">
        <w:t xml:space="preserve"> </w:t>
      </w:r>
    </w:p>
    <w:p w14:paraId="3F4296C9" w14:textId="77777777" w:rsidR="00051565" w:rsidRPr="00051565" w:rsidRDefault="00051565"/>
    <w:sectPr w:rsidR="00051565" w:rsidRPr="00051565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BB92E" w14:textId="77777777" w:rsidR="000A15DD" w:rsidRDefault="000A15DD" w:rsidP="005A5F69">
      <w:r>
        <w:separator/>
      </w:r>
    </w:p>
  </w:endnote>
  <w:endnote w:type="continuationSeparator" w:id="0">
    <w:p w14:paraId="2D2BC294" w14:textId="77777777" w:rsidR="000A15DD" w:rsidRDefault="000A15DD" w:rsidP="005A5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2DE13" w14:textId="77777777" w:rsidR="000A15DD" w:rsidRDefault="000A15DD" w:rsidP="005A5F69">
      <w:r>
        <w:separator/>
      </w:r>
    </w:p>
  </w:footnote>
  <w:footnote w:type="continuationSeparator" w:id="0">
    <w:p w14:paraId="025F4D1A" w14:textId="77777777" w:rsidR="000A15DD" w:rsidRDefault="000A15DD" w:rsidP="005A5F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4804235"/>
      <w:docPartObj>
        <w:docPartGallery w:val="Page Numbers (Top of Page)"/>
        <w:docPartUnique/>
      </w:docPartObj>
    </w:sdtPr>
    <w:sdtContent>
      <w:p w14:paraId="66AAF0CA" w14:textId="429D0E67" w:rsidR="005A5F69" w:rsidRDefault="005A5F69" w:rsidP="00E5424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51515B" w14:textId="77777777" w:rsidR="005A5F69" w:rsidRDefault="005A5F69" w:rsidP="005A5F6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14945956"/>
      <w:docPartObj>
        <w:docPartGallery w:val="Page Numbers (Top of Page)"/>
        <w:docPartUnique/>
      </w:docPartObj>
    </w:sdtPr>
    <w:sdtContent>
      <w:p w14:paraId="526F7253" w14:textId="7C788CC7" w:rsidR="005A5F69" w:rsidRDefault="005A5F69" w:rsidP="00E5424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E1478D" w14:textId="547E6E20" w:rsidR="005A5F69" w:rsidRDefault="005A5F69" w:rsidP="005A5F69">
    <w:pPr>
      <w:pStyle w:val="Header"/>
      <w:ind w:right="360"/>
    </w:pPr>
    <w:r>
      <w:t>EARLY AND LATER MATERNAL SENSITIVITY</w:t>
    </w:r>
  </w:p>
  <w:p w14:paraId="2BD9A4B2" w14:textId="77777777" w:rsidR="005A5F69" w:rsidRDefault="005A5F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565"/>
    <w:rsid w:val="00032937"/>
    <w:rsid w:val="00051565"/>
    <w:rsid w:val="000A15DD"/>
    <w:rsid w:val="0033780D"/>
    <w:rsid w:val="005A5F69"/>
    <w:rsid w:val="0087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8B309"/>
  <w15:chartTrackingRefBased/>
  <w15:docId w15:val="{9CC17DA1-71C4-EE4D-A25C-61C4CBD4F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56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5F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5F6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A5F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5F69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A5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09</Words>
  <Characters>2451</Characters>
  <Application>Microsoft Office Word</Application>
  <DocSecurity>0</DocSecurity>
  <Lines>36</Lines>
  <Paragraphs>7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Foley</dc:creator>
  <cp:keywords/>
  <dc:description/>
  <cp:lastModifiedBy>Joan Foley</cp:lastModifiedBy>
  <cp:revision>6</cp:revision>
  <dcterms:created xsi:type="dcterms:W3CDTF">2024-01-28T17:24:00Z</dcterms:created>
  <dcterms:modified xsi:type="dcterms:W3CDTF">2024-01-29T15:49:00Z</dcterms:modified>
</cp:coreProperties>
</file>